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F37" w:rsidRPr="00E61D7F" w:rsidRDefault="00CB3F37" w:rsidP="00CB3F37">
      <w:pPr>
        <w:spacing w:line="360" w:lineRule="auto"/>
        <w:rPr>
          <w:rFonts w:ascii="Times New Roman" w:hAnsi="Times New Roman" w:cs="Times New Roman"/>
          <w:bCs/>
        </w:rPr>
      </w:pPr>
      <w:r w:rsidRPr="00E61D7F">
        <w:rPr>
          <w:rFonts w:ascii="Times New Roman" w:hAnsi="Times New Roman" w:cs="Times New Roman"/>
          <w:b/>
        </w:rPr>
        <w:t xml:space="preserve">TABLE S1. </w:t>
      </w:r>
      <w:r w:rsidRPr="00E61D7F">
        <w:rPr>
          <w:rFonts w:ascii="Times New Roman" w:hAnsi="Times New Roman" w:cs="Times New Roman"/>
          <w:bCs/>
        </w:rPr>
        <w:t>Randomized controlled trials excluded from the meta-analysis with reasons for</w:t>
      </w:r>
      <w:r w:rsidRPr="00E61D7F">
        <w:rPr>
          <w:rFonts w:ascii="Times New Roman" w:hAnsi="Times New Roman" w:cs="Times New Roman"/>
        </w:rPr>
        <w:t xml:space="preserve"> </w:t>
      </w:r>
      <w:r w:rsidRPr="00E61D7F">
        <w:rPr>
          <w:rFonts w:ascii="Times New Roman" w:hAnsi="Times New Roman" w:cs="Times New Roman"/>
          <w:bCs/>
        </w:rPr>
        <w:t>exclusion</w:t>
      </w:r>
      <w:r w:rsidRPr="00E61D7F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2"/>
        <w:gridCol w:w="1798"/>
        <w:gridCol w:w="1851"/>
        <w:gridCol w:w="5907"/>
      </w:tblGrid>
      <w:tr w:rsidR="00CB3F37" w:rsidRPr="00E61D7F" w:rsidTr="00CB3F37"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 w:colFirst="0" w:colLast="3"/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CT number(Study) 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Drug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Dosage form</w:t>
            </w:r>
          </w:p>
        </w:tc>
        <w:tc>
          <w:tcPr>
            <w:tcW w:w="2116" w:type="pct"/>
            <w:tcBorders>
              <w:top w:val="single" w:sz="4" w:space="0" w:color="auto"/>
              <w:bottom w:val="single" w:sz="4" w:space="0" w:color="auto"/>
            </w:tcBorders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Reason for exclusion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02212067(</w:t>
            </w: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apitza</w:t>
            </w:r>
            <w:proofErr w:type="spellEnd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C 2017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 study and no adverse events data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NCT00833716(</w:t>
            </w:r>
            <w:proofErr w:type="spellStart"/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Nauck</w:t>
            </w:r>
            <w:proofErr w:type="spellEnd"/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, M.A 2017)</w:t>
            </w:r>
            <w:r w:rsidRPr="00E61D7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 study and trial duration &lt;24weeks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02022254(</w:t>
            </w: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usner</w:t>
            </w:r>
            <w:proofErr w:type="spellEnd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H 2017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 study and trial duration &lt;24weeks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02060266(Jensen L 2017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 study and trial duration &lt;24weeks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01324505(</w:t>
            </w:r>
            <w:proofErr w:type="spellStart"/>
            <w:r w:rsidRPr="00E61D7F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Kapitza</w:t>
            </w:r>
            <w:proofErr w:type="spellEnd"/>
            <w:r w:rsidRPr="00E61D7F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 xml:space="preserve"> C 2014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 study and trial duration &lt;24weeks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NCT02212067(</w:t>
            </w:r>
            <w:proofErr w:type="spellStart"/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Kapitza</w:t>
            </w:r>
            <w:proofErr w:type="spellEnd"/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, C 2017)</w:t>
            </w:r>
            <w:r w:rsidRPr="00E61D7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phase III study and no adverse events data</w:t>
            </w:r>
          </w:p>
        </w:tc>
      </w:tr>
      <w:tr w:rsidR="00CB3F37" w:rsidRPr="00E61D7F" w:rsidTr="00CB3F37"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02079870(Blundell J2017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besity patients and phase I study</w:t>
            </w:r>
          </w:p>
        </w:tc>
      </w:tr>
      <w:tr w:rsidR="00CB3F37" w:rsidRPr="00E61D7F" w:rsidTr="00CB3F37">
        <w:tc>
          <w:tcPr>
            <w:tcW w:w="1577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 01923181(Davies M 2017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44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O  </w:t>
            </w:r>
          </w:p>
        </w:tc>
        <w:tc>
          <w:tcPr>
            <w:tcW w:w="2116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I study and oral medication</w:t>
            </w:r>
          </w:p>
        </w:tc>
      </w:tr>
      <w:tr w:rsidR="00CB3F37" w:rsidRPr="00E61D7F" w:rsidTr="00CB3F37">
        <w:tc>
          <w:tcPr>
            <w:tcW w:w="1577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T00696657(</w:t>
            </w: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uck</w:t>
            </w:r>
            <w:proofErr w:type="spellEnd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MA 2016)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644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 II study and trial duration &lt;24weeks</w:t>
            </w:r>
          </w:p>
        </w:tc>
      </w:tr>
      <w:tr w:rsidR="00CB3F37" w:rsidRPr="00E61D7F" w:rsidTr="00CB3F37">
        <w:tc>
          <w:tcPr>
            <w:tcW w:w="1577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NCT02461589 </w:t>
            </w:r>
          </w:p>
        </w:tc>
        <w:tc>
          <w:tcPr>
            <w:tcW w:w="644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663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/SC</w:t>
            </w:r>
          </w:p>
        </w:tc>
        <w:tc>
          <w:tcPr>
            <w:tcW w:w="2116" w:type="pct"/>
            <w:vAlign w:val="bottom"/>
          </w:tcPr>
          <w:p w:rsidR="00CB3F37" w:rsidRPr="00E61D7F" w:rsidRDefault="00CB3F37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hase II study and dose finding study </w:t>
            </w:r>
          </w:p>
        </w:tc>
      </w:tr>
    </w:tbl>
    <w:bookmarkEnd w:id="0"/>
    <w:p w:rsidR="00CB3F37" w:rsidRPr="00E61D7F" w:rsidRDefault="00CB3F37" w:rsidP="00CB3F37">
      <w:pPr>
        <w:spacing w:line="360" w:lineRule="auto"/>
        <w:jc w:val="left"/>
        <w:rPr>
          <w:rFonts w:ascii="Times New Roman" w:hAnsi="Times New Roman" w:cs="Times New Roman"/>
          <w:i/>
          <w:sz w:val="21"/>
          <w:szCs w:val="21"/>
        </w:rPr>
      </w:pPr>
      <w:r w:rsidRPr="00E61D7F">
        <w:rPr>
          <w:rFonts w:ascii="Times New Roman" w:hAnsi="Times New Roman" w:cs="Times New Roman"/>
          <w:i/>
          <w:sz w:val="21"/>
          <w:szCs w:val="21"/>
        </w:rPr>
        <w:t>PO: oral; IV/SC: intravenous or subcutaneous</w:t>
      </w:r>
    </w:p>
    <w:p w:rsidR="00AB302B" w:rsidRPr="00CB3F37" w:rsidRDefault="00AB302B"/>
    <w:sectPr w:rsidR="00AB302B" w:rsidRPr="00CB3F37" w:rsidSect="00CB3F3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94D"/>
    <w:rsid w:val="0062094D"/>
    <w:rsid w:val="00AB302B"/>
    <w:rsid w:val="00CB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27C90-C05D-438C-9539-B87E84F9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F3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3F3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Hao LI</cp:lastModifiedBy>
  <cp:revision>2</cp:revision>
  <dcterms:created xsi:type="dcterms:W3CDTF">2018-03-01T14:02:00Z</dcterms:created>
  <dcterms:modified xsi:type="dcterms:W3CDTF">2018-03-01T14:03:00Z</dcterms:modified>
</cp:coreProperties>
</file>